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169AE" w14:textId="77777777" w:rsidR="00CD3860" w:rsidRDefault="00F5375A">
      <w:pPr>
        <w:ind w:left="-567" w:firstLine="567"/>
        <w:rPr>
          <w:sz w:val="22"/>
          <w:szCs w:val="22"/>
        </w:rPr>
      </w:pPr>
      <w:r>
        <w:rPr>
          <w:b/>
          <w:sz w:val="22"/>
          <w:szCs w:val="22"/>
        </w:rPr>
        <w:t xml:space="preserve">Table S10. </w:t>
      </w:r>
      <w:r>
        <w:rPr>
          <w:sz w:val="22"/>
          <w:szCs w:val="22"/>
        </w:rPr>
        <w:t>Regression results of causal attributions on inequality appraisals (Study 2; N = 736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91"/>
        <w:gridCol w:w="937"/>
        <w:gridCol w:w="1408"/>
        <w:gridCol w:w="785"/>
        <w:gridCol w:w="936"/>
        <w:gridCol w:w="1407"/>
        <w:gridCol w:w="939"/>
        <w:gridCol w:w="1093"/>
        <w:gridCol w:w="1407"/>
        <w:gridCol w:w="939"/>
        <w:gridCol w:w="1093"/>
        <w:gridCol w:w="1410"/>
        <w:gridCol w:w="853"/>
      </w:tblGrid>
      <w:tr w:rsidR="00E66659" w:rsidRPr="00E66659" w14:paraId="0468D067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3B0E" w14:textId="77777777" w:rsidR="00E66659" w:rsidRPr="00E66659" w:rsidRDefault="00E66659" w:rsidP="00E66659">
            <w:pPr>
              <w:spacing w:line="240" w:lineRule="auto"/>
            </w:pPr>
          </w:p>
        </w:tc>
        <w:tc>
          <w:tcPr>
            <w:tcW w:w="208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875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Inequality Perception</w:t>
            </w:r>
          </w:p>
        </w:tc>
        <w:tc>
          <w:tcPr>
            <w:tcW w:w="220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F23D" w14:textId="1922B593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Redistribution</w:t>
            </w:r>
          </w:p>
        </w:tc>
      </w:tr>
      <w:tr w:rsidR="00E66659" w:rsidRPr="00E66659" w14:paraId="6C093F97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A26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695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26)</w:t>
            </w:r>
          </w:p>
        </w:tc>
        <w:tc>
          <w:tcPr>
            <w:tcW w:w="10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13B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21)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B577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145)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697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141)</w:t>
            </w:r>
          </w:p>
        </w:tc>
      </w:tr>
      <w:tr w:rsidR="00E66659" w:rsidRPr="00E66659" w14:paraId="2565EF17" w14:textId="77777777" w:rsidTr="00E66659">
        <w:trPr>
          <w:trHeight w:val="340"/>
        </w:trPr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D96EA1" w14:textId="77777777" w:rsidR="00E66659" w:rsidRPr="00E66659" w:rsidRDefault="00E66659" w:rsidP="00E66659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75EA2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5E2C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A57C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6DCB0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D32E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A61E55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683FC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243F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D670BC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FCED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9FC3C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6C52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66659" w:rsidRPr="00E66659" w14:paraId="32B781EC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0651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3DC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A16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2 – 0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E442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960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C95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4 – 0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80D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E80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8DF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2 – 0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1255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FE4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C00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5 – 0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CFA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E66659" w:rsidRPr="00E66659" w14:paraId="289FE814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0F2E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Rich countr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266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732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4 – 0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EBE0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AD2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23D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4 – 0.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6F7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980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1B6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6 – 0.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263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3BB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A6C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6 – 0.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0F76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66659" w:rsidRPr="00E66659" w14:paraId="3F6EEC76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0250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Poor countr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6FA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790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8 – -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35C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6E1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047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7 – -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B467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9A3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6F8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0 – -0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3F7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9A6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9FD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 – -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70DF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18</w:t>
            </w:r>
          </w:p>
        </w:tc>
      </w:tr>
      <w:tr w:rsidR="00E66659" w:rsidRPr="00E66659" w14:paraId="3DF4951D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2F5B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Fat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6A4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3D2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3 – 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B15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0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754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003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3 – 0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E1E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0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282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DDE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3 – 0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B59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2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315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191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3 – 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5C6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213</w:t>
            </w:r>
          </w:p>
        </w:tc>
      </w:tr>
      <w:tr w:rsidR="00E66659" w:rsidRPr="00E66659" w14:paraId="180B6474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4E20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Country [ita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249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EEE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1 – 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EE4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1C3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596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9 – 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A1C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2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5BA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5DF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5 – 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214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0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46C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440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3 –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33B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30</w:t>
            </w:r>
          </w:p>
        </w:tc>
      </w:tr>
      <w:tr w:rsidR="00E66659" w:rsidRPr="00E66659" w14:paraId="18EB92BF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6F9D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Country [uk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99B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372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7 – -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CBE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683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ACC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41 – -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C50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A33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509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8 – 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9CE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0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471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A45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8 –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111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18</w:t>
            </w:r>
          </w:p>
        </w:tc>
      </w:tr>
      <w:tr w:rsidR="00E66659" w:rsidRPr="00E66659" w14:paraId="6AF2D973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78BD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Gender [male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ABDA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7EB8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3F58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FF6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72E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8 – -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C32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AFD2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E069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DCD0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C1A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C07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1 – -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A56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12</w:t>
            </w:r>
          </w:p>
        </w:tc>
      </w:tr>
      <w:tr w:rsidR="00E66659" w:rsidRPr="00E66659" w14:paraId="2CA31A9B" w14:textId="77777777" w:rsidTr="00E66659">
        <w:trPr>
          <w:trHeight w:val="365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EEBE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Gender [non-binary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99F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28EA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8756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ED2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7F4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1.25 – 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E65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0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803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F464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59A5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0D6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B31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94 – 0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3E8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498</w:t>
            </w:r>
          </w:p>
        </w:tc>
      </w:tr>
      <w:tr w:rsidR="00E66659" w:rsidRPr="00E66659" w14:paraId="04034E15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7F2F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DD81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76E1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677D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E06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BFE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5 – 0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339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5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16A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B71F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1D04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0CE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BE3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9 – 0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D67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927</w:t>
            </w:r>
          </w:p>
        </w:tc>
      </w:tr>
      <w:tr w:rsidR="00E66659" w:rsidRPr="00E66659" w14:paraId="7C2FF97C" w14:textId="77777777" w:rsidTr="00E66659">
        <w:trPr>
          <w:trHeight w:val="3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38D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AC9FAC" w14:textId="77777777" w:rsidR="00E66659" w:rsidRPr="00E66659" w:rsidRDefault="00E66659" w:rsidP="00E66659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E66659">
              <w:rPr>
                <w:color w:val="000000"/>
                <w:sz w:val="20"/>
                <w:szCs w:val="20"/>
              </w:rPr>
              <w:t xml:space="preserve">(3,727) = 2.59, </w:t>
            </w:r>
            <w:r w:rsidRPr="00E66659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66659">
              <w:rPr>
                <w:color w:val="000000"/>
                <w:sz w:val="20"/>
                <w:szCs w:val="20"/>
              </w:rPr>
              <w:t xml:space="preserve"> .052</w:t>
            </w:r>
          </w:p>
        </w:tc>
        <w:tc>
          <w:tcPr>
            <w:tcW w:w="2207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63DD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F(3,727) = 2.19, p .088</w:t>
            </w:r>
          </w:p>
        </w:tc>
      </w:tr>
      <w:tr w:rsidR="00E66659" w:rsidRPr="00E66659" w14:paraId="50DC9984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FEB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5EE9" w14:textId="00D57CD5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2207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05D5" w14:textId="639C89BB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Unfairness</w:t>
            </w:r>
          </w:p>
        </w:tc>
      </w:tr>
      <w:tr w:rsidR="00E66659" w:rsidRPr="00E66659" w14:paraId="1E143A83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2E5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0A0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41)</w:t>
            </w:r>
          </w:p>
        </w:tc>
        <w:tc>
          <w:tcPr>
            <w:tcW w:w="10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B39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23)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7EA7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193)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A6B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194)</w:t>
            </w:r>
          </w:p>
        </w:tc>
      </w:tr>
      <w:tr w:rsidR="00E66659" w:rsidRPr="00E66659" w14:paraId="12B9DAC8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80B2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DC9F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7CD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AC47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02C7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3DC0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9DB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E48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ECF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EA9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9BE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0E5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F6A5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66659" w:rsidRPr="00E66659" w14:paraId="28EBD93A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DF07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0E7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064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5 – 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E4B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6EE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B55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7 – 0.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5B6C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FF5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CD4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 – 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FADF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292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DB6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1 – 0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3D3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66659" w:rsidRPr="00E66659" w14:paraId="15816B39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42E9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Rich countr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D15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CC3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5 – 0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C48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310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071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3 – 0.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119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CC2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0A5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8 – 0.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1275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04B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F39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8 – 0.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846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66659" w:rsidRPr="00E66659" w14:paraId="35723B67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1578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Poor countr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531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8F0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3 – -0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40A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642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720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2 – -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2BD0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D07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092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6 – -0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C466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6A9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5ED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6 – -0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A0E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66659" w:rsidRPr="00E66659" w14:paraId="71E326CF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A4B3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Fat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4F6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FD4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9 – 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7FE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4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011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657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0 – 0.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4FD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4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C65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E72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1 – 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B4C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182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724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2 –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F84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200</w:t>
            </w:r>
          </w:p>
        </w:tc>
      </w:tr>
      <w:tr w:rsidR="00E66659" w:rsidRPr="00E66659" w14:paraId="7FF8542F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D8CC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Country [ita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DED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3BB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67 – -0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CD1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399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F7F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69 – -0.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AB55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BC0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9AA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9 – 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D12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3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D93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5CE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9 – 0.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447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337</w:t>
            </w:r>
          </w:p>
        </w:tc>
      </w:tr>
      <w:tr w:rsidR="00E66659" w:rsidRPr="00E66659" w14:paraId="2A720AB8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9B0A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Country [uk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B42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678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81 – -0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8FB2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577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164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63 – -0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65CD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271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767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0 – 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85E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3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EFB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48F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6 – 0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5E3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59</w:t>
            </w:r>
          </w:p>
        </w:tc>
      </w:tr>
      <w:tr w:rsidR="00E66659" w:rsidRPr="00E66659" w14:paraId="21FF15E4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0B29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Gender [male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0752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D67D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636E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740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626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3 – 0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F18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9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0DD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526A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8DC4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693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B0E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5 – 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676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806</w:t>
            </w:r>
          </w:p>
        </w:tc>
      </w:tr>
      <w:tr w:rsidR="00E66659" w:rsidRPr="00E66659" w14:paraId="562ACD42" w14:textId="77777777" w:rsidTr="00E66659">
        <w:trPr>
          <w:trHeight w:val="56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9123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Gender [non-binary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C63B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8917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3861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D93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4C0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50 – 0.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5B7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6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DE6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98A4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9E26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F81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4D7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87 – 0.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AB0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567</w:t>
            </w:r>
          </w:p>
        </w:tc>
      </w:tr>
      <w:tr w:rsidR="00E66659" w:rsidRPr="00E66659" w14:paraId="1F1E23CE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5323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50B7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3EA5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0253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27C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122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5 – -0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656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5CC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7D95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B2EB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A98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76C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 – 0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CA1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73</w:t>
            </w:r>
          </w:p>
        </w:tc>
      </w:tr>
      <w:tr w:rsidR="00E66659" w:rsidRPr="00E66659" w14:paraId="1D44C8FC" w14:textId="77777777" w:rsidTr="00E66659">
        <w:trPr>
          <w:trHeight w:val="3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54B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CE401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F(3,727) = 6.59, p &lt;.001</w:t>
            </w:r>
          </w:p>
        </w:tc>
        <w:tc>
          <w:tcPr>
            <w:tcW w:w="2207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7D0C1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F(3,727) = 0.73, p = .532</w:t>
            </w:r>
          </w:p>
        </w:tc>
      </w:tr>
      <w:tr w:rsidR="00E66659" w:rsidRPr="00E66659" w14:paraId="3A748D5B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391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2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4DD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ralization</w:t>
            </w:r>
          </w:p>
        </w:tc>
        <w:tc>
          <w:tcPr>
            <w:tcW w:w="2207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488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ral Outrage</w:t>
            </w:r>
          </w:p>
        </w:tc>
      </w:tr>
      <w:tr w:rsidR="00E66659" w:rsidRPr="00E66659" w14:paraId="3183031C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B0F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52C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34)</w:t>
            </w:r>
          </w:p>
        </w:tc>
        <w:tc>
          <w:tcPr>
            <w:tcW w:w="10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DFAD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35)</w:t>
            </w:r>
          </w:p>
        </w:tc>
        <w:tc>
          <w:tcPr>
            <w:tcW w:w="1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CBB6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1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91)</w:t>
            </w:r>
          </w:p>
        </w:tc>
        <w:tc>
          <w:tcPr>
            <w:tcW w:w="10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D31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Model 2 (R</w:t>
            </w:r>
            <w:r w:rsidRPr="00E6665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adjusted = .284)</w:t>
            </w:r>
          </w:p>
        </w:tc>
      </w:tr>
      <w:tr w:rsidR="00E66659" w:rsidRPr="00E66659" w14:paraId="55B33AA4" w14:textId="77777777" w:rsidTr="00E66659">
        <w:trPr>
          <w:trHeight w:val="3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218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17E5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8FB6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91FE9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145C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E58B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DEC066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7C0F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2177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A633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CCA63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119480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ACA6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66659" w:rsidRPr="00E66659" w14:paraId="7B19FED7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770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0C0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432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 – 0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39F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28B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398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3 – 0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5865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ED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853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3 – 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089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7E3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C2A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09 – 0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47FF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66659" w:rsidRPr="00E66659" w14:paraId="1CD13796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6C07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Rich countr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0E0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FE7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4 – 0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638F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405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FA5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4 – 0.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AB41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B9A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EC4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6 – 0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3B5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C47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862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36 – 0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9B94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E66659" w:rsidRPr="00E66659" w14:paraId="6988C42B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3F8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Poor countri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BCD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50A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0 – -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157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C33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AD7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 – -0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76F6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639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F98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1 – -0.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00DE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276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83B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0 – -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FF0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E66659" w:rsidRPr="00E66659" w14:paraId="7766EBDB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9AA9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Fat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149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E4D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 – -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A283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3AF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7C4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4 – -0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D2EA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1F0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C02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9 – 0.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E22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5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80B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5C5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8 – 0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805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619</w:t>
            </w:r>
          </w:p>
        </w:tc>
      </w:tr>
      <w:tr w:rsidR="00E66659" w:rsidRPr="00E66659" w14:paraId="32B10F62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2C7D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Country [ita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A1E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393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5 – 0.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ABD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9ED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67D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4 – 0.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727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1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E54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F1B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4 – 0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6AC0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4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1D1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F74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2 – 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95F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555</w:t>
            </w:r>
          </w:p>
        </w:tc>
      </w:tr>
      <w:tr w:rsidR="00E66659" w:rsidRPr="00E66659" w14:paraId="2069AA64" w14:textId="77777777" w:rsidTr="00E66659">
        <w:trPr>
          <w:trHeight w:val="320"/>
        </w:trPr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01D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Country  [uk]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436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F6B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5 – 0.11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006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444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708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76E2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27 – 0.14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8A6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532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6423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80E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57 – -0.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3228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007F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EB6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53 – -0.14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3532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E66659" w:rsidRPr="00E66659" w14:paraId="6D66E480" w14:textId="77777777" w:rsidTr="00E66659">
        <w:trPr>
          <w:trHeight w:val="320"/>
        </w:trPr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A6F09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624B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1AFAA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CD1F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F939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ED2D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BFA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172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F07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A8AB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A51A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AF62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33BD" w14:textId="77777777" w:rsidR="00E66659" w:rsidRPr="00E66659" w:rsidRDefault="00E66659" w:rsidP="00E66659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6659" w:rsidRPr="00E66659" w14:paraId="1434BEDF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F2AC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Gender [male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60D0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EB7A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479D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36E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A60A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 – 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A5F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3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213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1A10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C4E9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E41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A1E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1 – -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AFF9" w14:textId="77777777" w:rsidR="00E66659" w:rsidRPr="00E66659" w:rsidRDefault="00E66659" w:rsidP="00E6665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6659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E66659" w:rsidRPr="00E66659" w14:paraId="2BD0B7F8" w14:textId="77777777" w:rsidTr="00E66659">
        <w:trPr>
          <w:trHeight w:val="56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3B91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Gender [non-binary]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F93F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E258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187E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816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07E8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1.04 – 0.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5807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2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CB0D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88A3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CA08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4F34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3D81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83 – 0.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5FD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547</w:t>
            </w:r>
          </w:p>
        </w:tc>
      </w:tr>
      <w:tr w:rsidR="00E66659" w:rsidRPr="00E66659" w14:paraId="30A5486D" w14:textId="77777777" w:rsidTr="00E66659">
        <w:trPr>
          <w:trHeight w:val="3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634A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B837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07E0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DEFD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55B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55F5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8 – 0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5C1E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9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A2A6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732C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5A05" w14:textId="77777777" w:rsidR="00E66659" w:rsidRPr="00E66659" w:rsidRDefault="00E66659" w:rsidP="00E6665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2F09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2F1C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-0.11 – 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F98B" w14:textId="77777777" w:rsidR="00E66659" w:rsidRPr="00E66659" w:rsidRDefault="00E66659" w:rsidP="00E6665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.308</w:t>
            </w:r>
          </w:p>
        </w:tc>
      </w:tr>
      <w:tr w:rsidR="00E66659" w:rsidRPr="00E66659" w14:paraId="3F1E3190" w14:textId="77777777" w:rsidTr="00E66659">
        <w:trPr>
          <w:trHeight w:val="340"/>
        </w:trPr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84BE6" w14:textId="77777777" w:rsidR="00E66659" w:rsidRPr="00E66659" w:rsidRDefault="00E66659" w:rsidP="00E66659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6665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E48947" w14:textId="77777777" w:rsidR="00E66659" w:rsidRPr="00E66659" w:rsidRDefault="00E66659" w:rsidP="00E66659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E66659">
              <w:rPr>
                <w:color w:val="000000"/>
                <w:sz w:val="20"/>
                <w:szCs w:val="20"/>
              </w:rPr>
              <w:t xml:space="preserve">(3,727) = 0.635, </w:t>
            </w:r>
            <w:r w:rsidRPr="00E66659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66659">
              <w:rPr>
                <w:color w:val="000000"/>
                <w:sz w:val="20"/>
                <w:szCs w:val="20"/>
              </w:rPr>
              <w:t xml:space="preserve"> = .592</w:t>
            </w:r>
          </w:p>
        </w:tc>
        <w:tc>
          <w:tcPr>
            <w:tcW w:w="2207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330A6" w14:textId="77777777" w:rsidR="00E66659" w:rsidRPr="00E66659" w:rsidRDefault="00E66659" w:rsidP="00E66659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66659">
              <w:rPr>
                <w:i/>
                <w:iCs/>
                <w:color w:val="000000"/>
                <w:sz w:val="20"/>
                <w:szCs w:val="20"/>
              </w:rPr>
              <w:t>F</w:t>
            </w:r>
            <w:r w:rsidRPr="00E66659">
              <w:rPr>
                <w:color w:val="000000"/>
                <w:sz w:val="20"/>
                <w:szCs w:val="20"/>
              </w:rPr>
              <w:t xml:space="preserve">(3,727) = 3.42, </w:t>
            </w:r>
            <w:r w:rsidRPr="00E66659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E66659">
              <w:rPr>
                <w:color w:val="000000"/>
                <w:sz w:val="20"/>
                <w:szCs w:val="20"/>
              </w:rPr>
              <w:t xml:space="preserve"> = .017</w:t>
            </w:r>
          </w:p>
        </w:tc>
      </w:tr>
    </w:tbl>
    <w:p w14:paraId="2A7C5A3B" w14:textId="77777777" w:rsidR="00E66659" w:rsidRDefault="00E66659">
      <w:pPr>
        <w:spacing w:line="276" w:lineRule="auto"/>
        <w:rPr>
          <w:i/>
          <w:sz w:val="22"/>
          <w:szCs w:val="22"/>
        </w:rPr>
      </w:pPr>
    </w:p>
    <w:p w14:paraId="521CC95A" w14:textId="1FC6D8EA" w:rsidR="00CD3860" w:rsidRDefault="00F5375A">
      <w:pPr>
        <w:spacing w:line="276" w:lineRule="auto"/>
        <w:rPr>
          <w:sz w:val="20"/>
          <w:szCs w:val="20"/>
        </w:rPr>
      </w:pPr>
      <w:r>
        <w:rPr>
          <w:i/>
          <w:sz w:val="22"/>
          <w:szCs w:val="22"/>
        </w:rPr>
        <w:t>Notes.</w:t>
      </w:r>
      <w:r>
        <w:rPr>
          <w:sz w:val="22"/>
          <w:szCs w:val="22"/>
        </w:rPr>
        <w:t xml:space="preserve"> Country reference level is South Africa. Gender reference level is female</w:t>
      </w:r>
    </w:p>
    <w:sectPr w:rsidR="00CD3860" w:rsidSect="00B62B30">
      <w:headerReference w:type="even" r:id="rId7"/>
      <w:headerReference w:type="default" r:id="rId8"/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6A8A" w14:textId="77777777" w:rsidR="00CD3860" w:rsidRDefault="00F5375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32F0E8A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71C9" w14:textId="77777777" w:rsidR="00CD3860" w:rsidRDefault="00F5375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2492">
      <w:rPr>
        <w:noProof/>
        <w:color w:val="000000"/>
      </w:rPr>
      <w:t>1</w:t>
    </w:r>
    <w:r>
      <w:rPr>
        <w:color w:val="000000"/>
      </w:rPr>
      <w:fldChar w:fldCharType="end"/>
    </w:r>
  </w:p>
  <w:p w14:paraId="034FF1C8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8F2492"/>
    <w:rsid w:val="00AB52D2"/>
    <w:rsid w:val="00B62B30"/>
    <w:rsid w:val="00C32E80"/>
    <w:rsid w:val="00CA0EE9"/>
    <w:rsid w:val="00CD3860"/>
    <w:rsid w:val="00E66659"/>
    <w:rsid w:val="00F5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6:00Z</dcterms:modified>
</cp:coreProperties>
</file>